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9AC45" w14:textId="194E040C" w:rsidR="00267769" w:rsidRPr="00E45697" w:rsidRDefault="00267769" w:rsidP="00267769">
      <w:pPr>
        <w:jc w:val="both"/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</w:pPr>
      <w:r w:rsidRPr="00E45697"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 xml:space="preserve">Table </w:t>
      </w:r>
      <w:r w:rsidR="004A3796"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S</w:t>
      </w:r>
      <w:r w:rsidR="00223758"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2</w:t>
      </w:r>
      <w:r w:rsidRPr="00E45697"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. Examples of first author affiliations with more than one affiliation classified into eight groups.</w:t>
      </w:r>
    </w:p>
    <w:tbl>
      <w:tblPr>
        <w:tblStyle w:val="PlainTable2"/>
        <w:tblW w:w="9098" w:type="dxa"/>
        <w:tblLook w:val="06A0" w:firstRow="1" w:lastRow="0" w:firstColumn="1" w:lastColumn="0" w:noHBand="1" w:noVBand="1"/>
      </w:tblPr>
      <w:tblGrid>
        <w:gridCol w:w="3997"/>
        <w:gridCol w:w="1410"/>
        <w:gridCol w:w="1129"/>
        <w:gridCol w:w="1682"/>
        <w:gridCol w:w="880"/>
      </w:tblGrid>
      <w:tr w:rsidR="00267769" w:rsidRPr="009F31F0" w14:paraId="001533D3" w14:textId="77777777" w:rsidTr="00685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582A1AA" w14:textId="77777777" w:rsidR="00267769" w:rsidRPr="009F31F0" w:rsidRDefault="00267769" w:rsidP="006853CD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First author affiliation</w:t>
            </w:r>
          </w:p>
        </w:tc>
        <w:tc>
          <w:tcPr>
            <w:tcW w:w="1418" w:type="dxa"/>
          </w:tcPr>
          <w:p w14:paraId="0F80E55B" w14:textId="77777777" w:rsidR="00267769" w:rsidRPr="009F31F0" w:rsidRDefault="00267769" w:rsidP="006853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Related affiliations</w:t>
            </w:r>
          </w:p>
        </w:tc>
        <w:tc>
          <w:tcPr>
            <w:tcW w:w="1134" w:type="dxa"/>
          </w:tcPr>
          <w:p w14:paraId="5EEB8B6E" w14:textId="77777777" w:rsidR="00267769" w:rsidRPr="009F31F0" w:rsidRDefault="00267769" w:rsidP="006853C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Keyword</w:t>
            </w:r>
          </w:p>
        </w:tc>
        <w:tc>
          <w:tcPr>
            <w:tcW w:w="1701" w:type="dxa"/>
          </w:tcPr>
          <w:p w14:paraId="0D50DDB8" w14:textId="77777777" w:rsidR="00267769" w:rsidRPr="009F31F0" w:rsidRDefault="00267769" w:rsidP="006853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Affiliation group</w:t>
            </w:r>
          </w:p>
        </w:tc>
        <w:tc>
          <w:tcPr>
            <w:tcW w:w="739" w:type="dxa"/>
          </w:tcPr>
          <w:p w14:paraId="72569EC1" w14:textId="77777777" w:rsidR="00267769" w:rsidRPr="009F31F0" w:rsidRDefault="00267769" w:rsidP="006853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Country</w:t>
            </w:r>
          </w:p>
        </w:tc>
      </w:tr>
      <w:tr w:rsidR="00267769" w:rsidRPr="009F31F0" w14:paraId="7B226831" w14:textId="77777777" w:rsidTr="00685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</w:tcPr>
          <w:p w14:paraId="4871D3BC" w14:textId="77777777" w:rsidR="00267769" w:rsidRPr="009F31F0" w:rsidRDefault="00267769" w:rsidP="006853CD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009F31F0"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University of Birmingham and Lucy Faithfull Foundation, Birmingham, UK</w:t>
            </w:r>
          </w:p>
        </w:tc>
        <w:tc>
          <w:tcPr>
            <w:tcW w:w="1418" w:type="dxa"/>
          </w:tcPr>
          <w:p w14:paraId="51D4A1F9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009F31F0"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University of Birmingham</w:t>
            </w:r>
          </w:p>
        </w:tc>
        <w:tc>
          <w:tcPr>
            <w:tcW w:w="1134" w:type="dxa"/>
          </w:tcPr>
          <w:p w14:paraId="6556AA4B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niversity</w:t>
            </w:r>
          </w:p>
        </w:tc>
        <w:tc>
          <w:tcPr>
            <w:tcW w:w="1701" w:type="dxa"/>
          </w:tcPr>
          <w:p w14:paraId="48CFDB1C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niversity</w:t>
            </w:r>
          </w:p>
        </w:tc>
        <w:tc>
          <w:tcPr>
            <w:tcW w:w="739" w:type="dxa"/>
          </w:tcPr>
          <w:p w14:paraId="69158F2C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K</w:t>
            </w:r>
          </w:p>
        </w:tc>
      </w:tr>
      <w:tr w:rsidR="00267769" w:rsidRPr="009F31F0" w14:paraId="564C3F5F" w14:textId="77777777" w:rsidTr="00685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72041E80" w14:textId="77777777" w:rsidR="00267769" w:rsidRPr="009F31F0" w:rsidRDefault="00267769" w:rsidP="006853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3131AB3" w14:textId="77777777" w:rsidR="00267769" w:rsidRPr="00E46944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12121"/>
                <w:sz w:val="20"/>
                <w:szCs w:val="20"/>
                <w:vertAlign w:val="superscript"/>
              </w:rPr>
            </w:pPr>
            <w:r w:rsidRPr="009F31F0"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Lucy Faithfull Foundation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EF404CB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268A953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non-profit organization</w:t>
            </w:r>
          </w:p>
        </w:tc>
        <w:tc>
          <w:tcPr>
            <w:tcW w:w="739" w:type="dxa"/>
          </w:tcPr>
          <w:p w14:paraId="6434BD3A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K</w:t>
            </w:r>
          </w:p>
        </w:tc>
      </w:tr>
      <w:tr w:rsidR="00267769" w:rsidRPr="009F31F0" w14:paraId="14168FB4" w14:textId="77777777" w:rsidTr="00685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</w:tcPr>
          <w:p w14:paraId="46280F88" w14:textId="77777777" w:rsidR="00267769" w:rsidRPr="009F31F0" w:rsidRDefault="00267769" w:rsidP="006853CD">
            <w:pPr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niversity of Toronto and Juniper Associates, Toronto, Canada</w:t>
            </w:r>
          </w:p>
        </w:tc>
        <w:tc>
          <w:tcPr>
            <w:tcW w:w="1418" w:type="dxa"/>
          </w:tcPr>
          <w:p w14:paraId="09E89D17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 xml:space="preserve">University of </w:t>
            </w:r>
          </w:p>
          <w:p w14:paraId="3BDF362D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Toronto</w:t>
            </w:r>
          </w:p>
        </w:tc>
        <w:tc>
          <w:tcPr>
            <w:tcW w:w="1134" w:type="dxa"/>
          </w:tcPr>
          <w:p w14:paraId="7D2E2660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niversity</w:t>
            </w:r>
          </w:p>
        </w:tc>
        <w:tc>
          <w:tcPr>
            <w:tcW w:w="1701" w:type="dxa"/>
          </w:tcPr>
          <w:p w14:paraId="6E831C65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niversity</w:t>
            </w:r>
          </w:p>
        </w:tc>
        <w:tc>
          <w:tcPr>
            <w:tcW w:w="739" w:type="dxa"/>
          </w:tcPr>
          <w:p w14:paraId="36E541B5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Canada</w:t>
            </w:r>
          </w:p>
        </w:tc>
      </w:tr>
      <w:tr w:rsidR="00267769" w:rsidRPr="009F31F0" w14:paraId="1DE90EC1" w14:textId="77777777" w:rsidTr="006853CD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4093A2CA" w14:textId="77777777" w:rsidR="00267769" w:rsidRPr="009F31F0" w:rsidRDefault="00267769" w:rsidP="006853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AD8F446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Juniper Associates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02019E9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F31F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A8F02D9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industry</w:t>
            </w:r>
          </w:p>
        </w:tc>
        <w:tc>
          <w:tcPr>
            <w:tcW w:w="739" w:type="dxa"/>
          </w:tcPr>
          <w:p w14:paraId="7B6CF467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K</w:t>
            </w:r>
          </w:p>
        </w:tc>
      </w:tr>
      <w:tr w:rsidR="00267769" w:rsidRPr="009F31F0" w14:paraId="2DA9DE8C" w14:textId="77777777" w:rsidTr="006853CD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</w:tcPr>
          <w:p w14:paraId="10E7B4FE" w14:textId="77777777" w:rsidR="00267769" w:rsidRPr="009F31F0" w:rsidRDefault="00267769" w:rsidP="006853CD">
            <w:pPr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Department of Medical Statistics and Epidemiology, School of Public Health, Sun Yat-Sen University, Guangzhou, Guangdong, PR China, Department of Epidemiology, School of Public health, University of California, Los Angeles, CA, USA</w:t>
            </w:r>
          </w:p>
        </w:tc>
        <w:tc>
          <w:tcPr>
            <w:tcW w:w="1418" w:type="dxa"/>
          </w:tcPr>
          <w:p w14:paraId="24173490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F31F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un Yat-Sen University</w:t>
            </w:r>
          </w:p>
        </w:tc>
        <w:tc>
          <w:tcPr>
            <w:tcW w:w="1134" w:type="dxa"/>
          </w:tcPr>
          <w:p w14:paraId="29484C4F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F31F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1701" w:type="dxa"/>
            <w:vMerge w:val="restart"/>
          </w:tcPr>
          <w:p w14:paraId="55A43DED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niversity</w:t>
            </w:r>
          </w:p>
        </w:tc>
        <w:tc>
          <w:tcPr>
            <w:tcW w:w="739" w:type="dxa"/>
          </w:tcPr>
          <w:p w14:paraId="18E89507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China</w:t>
            </w:r>
          </w:p>
        </w:tc>
      </w:tr>
      <w:tr w:rsidR="00267769" w:rsidRPr="009F31F0" w14:paraId="2E2A4CA4" w14:textId="77777777" w:rsidTr="00685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68CB72C1" w14:textId="77777777" w:rsidR="00267769" w:rsidRPr="009F31F0" w:rsidRDefault="00267769" w:rsidP="006853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FFE4468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F31F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iversity of California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8933202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F31F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Merge/>
          </w:tcPr>
          <w:p w14:paraId="01F2439B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9" w:type="dxa"/>
          </w:tcPr>
          <w:p w14:paraId="461852B9" w14:textId="77777777" w:rsidR="00267769" w:rsidRPr="009F31F0" w:rsidRDefault="00267769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31F0">
              <w:rPr>
                <w:sz w:val="20"/>
                <w:szCs w:val="20"/>
              </w:rPr>
              <w:t>USA</w:t>
            </w:r>
          </w:p>
        </w:tc>
      </w:tr>
    </w:tbl>
    <w:p w14:paraId="27CAFA5C" w14:textId="77777777" w:rsidR="00267769" w:rsidRPr="006B3D81" w:rsidRDefault="00267769" w:rsidP="00267769">
      <w:pPr>
        <w:jc w:val="both"/>
        <w:rPr>
          <w:rStyle w:val="normaltextrun"/>
          <w:rFonts w:ascii="Cambria" w:hAnsi="Cambria" w:cs="Calibri"/>
          <w:color w:val="000000"/>
          <w:sz w:val="28"/>
          <w:szCs w:val="28"/>
          <w:shd w:val="clear" w:color="auto" w:fill="FFFFFF"/>
        </w:rPr>
      </w:pPr>
      <w:r w:rsidRPr="000F6267">
        <w:rPr>
          <w:rFonts w:ascii="Calibri" w:eastAsia="Calibri" w:hAnsi="Calibri" w:cs="Calibri"/>
          <w:color w:val="212121"/>
          <w:sz w:val="24"/>
          <w:szCs w:val="24"/>
          <w:vertAlign w:val="superscript"/>
        </w:rPr>
        <w:t>a</w:t>
      </w:r>
      <w:r>
        <w:rPr>
          <w:rFonts w:ascii="Calibri" w:eastAsia="Calibri" w:hAnsi="Calibri" w:cs="Calibri"/>
          <w:color w:val="212121"/>
          <w:sz w:val="24"/>
          <w:szCs w:val="24"/>
          <w:vertAlign w:val="superscript"/>
        </w:rPr>
        <w:t xml:space="preserve"> </w:t>
      </w:r>
      <w:r w:rsidRPr="006B3D81"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These affiliations were identified during the manual inspection of our dataset, hence the lack of respective keywords.</w:t>
      </w:r>
    </w:p>
    <w:p w14:paraId="2C4E55E2" w14:textId="77777777" w:rsidR="0044696B" w:rsidRPr="00267769" w:rsidRDefault="0044696B" w:rsidP="00267769"/>
    <w:sectPr w:rsidR="0044696B" w:rsidRPr="00267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87D17"/>
    <w:multiLevelType w:val="hybridMultilevel"/>
    <w:tmpl w:val="721C38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6364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96B"/>
    <w:rsid w:val="000637E8"/>
    <w:rsid w:val="00223758"/>
    <w:rsid w:val="00267769"/>
    <w:rsid w:val="003251A6"/>
    <w:rsid w:val="0044696B"/>
    <w:rsid w:val="00492332"/>
    <w:rsid w:val="004A3796"/>
    <w:rsid w:val="00531571"/>
    <w:rsid w:val="005502EE"/>
    <w:rsid w:val="007D779E"/>
    <w:rsid w:val="008F720E"/>
    <w:rsid w:val="009A778A"/>
    <w:rsid w:val="009F7CF1"/>
    <w:rsid w:val="00A23017"/>
    <w:rsid w:val="00BC7340"/>
    <w:rsid w:val="00C942E1"/>
    <w:rsid w:val="00D54451"/>
    <w:rsid w:val="00DB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1B8B"/>
  <w15:chartTrackingRefBased/>
  <w15:docId w15:val="{FCD021A9-52F7-4D47-AAF4-40026858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46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446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44696B"/>
  </w:style>
  <w:style w:type="character" w:customStyle="1" w:styleId="normaltextrun">
    <w:name w:val="normaltextrun"/>
    <w:basedOn w:val="DefaultParagraphFont"/>
    <w:rsid w:val="0044696B"/>
  </w:style>
  <w:style w:type="character" w:customStyle="1" w:styleId="eop">
    <w:name w:val="eop"/>
    <w:basedOn w:val="DefaultParagraphFont"/>
    <w:rsid w:val="0044696B"/>
  </w:style>
  <w:style w:type="table" w:styleId="TableGrid">
    <w:name w:val="Table Grid"/>
    <w:basedOn w:val="TableNormal"/>
    <w:uiPriority w:val="39"/>
    <w:rsid w:val="00C942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942E1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C942E1"/>
    <w:pPr>
      <w:ind w:left="720"/>
      <w:contextualSpacing/>
    </w:pPr>
  </w:style>
  <w:style w:type="table" w:styleId="PlainTable2">
    <w:name w:val="Plain Table 2"/>
    <w:basedOn w:val="TableNormal"/>
    <w:uiPriority w:val="42"/>
    <w:rsid w:val="004923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6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5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9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2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6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8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5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17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20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4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5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8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5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8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5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8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4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3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8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7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1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7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4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8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8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7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1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9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7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4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0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4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5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1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1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2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7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3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4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5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3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5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2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8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2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73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1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6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3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0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8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46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2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0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25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1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8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9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76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1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8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1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6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8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6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5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2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9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74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2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4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6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6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0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60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68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95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2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1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6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93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7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5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3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8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9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4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2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7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6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4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6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0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1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4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3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8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2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5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0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0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4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6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3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4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6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2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7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0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74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3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1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1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7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1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7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6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9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0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2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1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2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8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57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1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3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9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6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6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0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4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4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7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5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5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2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6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9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3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4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8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5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4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26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2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8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5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0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7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8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1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2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8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7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4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46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1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45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5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9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3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7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97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6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7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1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3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8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2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0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3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4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4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3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5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1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0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0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9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9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8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1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3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2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0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3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22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1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0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8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2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5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2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4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4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0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7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1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03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9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5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76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9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2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0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2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7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3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7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1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6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3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6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9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1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9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6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1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1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93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5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9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9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5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25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4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5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0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9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1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4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2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4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0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3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0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3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2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0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4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0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0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3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5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6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83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9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0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1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4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0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5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6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8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1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9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5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7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1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29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1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2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6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3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4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1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5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8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5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5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7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7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5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0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5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4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9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6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5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9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1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9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1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2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9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7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9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3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1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5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1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8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6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8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6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4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2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6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8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8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7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4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3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9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8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1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8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9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1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8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0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5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7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0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4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5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3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7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5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3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14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9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3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3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4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1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8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4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46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9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8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5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4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1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1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4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0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69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8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4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4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6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3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4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3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8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8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2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04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7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4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8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1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1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4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3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16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9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5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2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13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6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0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2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3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2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4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1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34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6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5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7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4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2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6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23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2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3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2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7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37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7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4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44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2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7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6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2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6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9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0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10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96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5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6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1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0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4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22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10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6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9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7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2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5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74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5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8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5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1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3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34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67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9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3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4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9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3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25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4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9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5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3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1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2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36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7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24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2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0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1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75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9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2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1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7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9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6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7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65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1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0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4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5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4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1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8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7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05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9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3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9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0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8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8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9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6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7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6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6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7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7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2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0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9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86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5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8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6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0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4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8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2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8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6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5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2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2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8</cp:revision>
  <dcterms:created xsi:type="dcterms:W3CDTF">2022-05-03T02:46:00Z</dcterms:created>
  <dcterms:modified xsi:type="dcterms:W3CDTF">2022-11-20T23:06:00Z</dcterms:modified>
</cp:coreProperties>
</file>